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1B781" w14:textId="77777777" w:rsidR="00C20EFF" w:rsidRDefault="00C20EFF"/>
    <w:tbl>
      <w:tblPr>
        <w:tblStyle w:val="TableGrid"/>
        <w:tblW w:w="7013" w:type="dxa"/>
        <w:tblInd w:w="1188" w:type="dxa"/>
        <w:tblLayout w:type="fixed"/>
        <w:tblLook w:val="04A0" w:firstRow="1" w:lastRow="0" w:firstColumn="1" w:lastColumn="0" w:noHBand="0" w:noVBand="1"/>
      </w:tblPr>
      <w:tblGrid>
        <w:gridCol w:w="1380"/>
        <w:gridCol w:w="2874"/>
        <w:gridCol w:w="2759"/>
      </w:tblGrid>
      <w:tr w:rsidR="00C20EFF" w14:paraId="19A61203" w14:textId="77777777" w:rsidTr="009A1FAA">
        <w:trPr>
          <w:trHeight w:val="621"/>
        </w:trPr>
        <w:tc>
          <w:tcPr>
            <w:tcW w:w="7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98A2A" w14:textId="28BCD1F1" w:rsidR="00C20EFF" w:rsidRDefault="00C20EFF" w:rsidP="000A0C03">
            <w:pPr>
              <w:spacing w:line="360" w:lineRule="auto"/>
              <w:ind w:left="-18" w:right="-11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022C6A">
              <w:rPr>
                <w:rFonts w:ascii="Times New Roman" w:hAnsi="Times New Roman" w:cs="Times New Roman"/>
                <w:b/>
              </w:rPr>
              <w:t>S</w:t>
            </w:r>
            <w:r w:rsidR="000A0C03">
              <w:rPr>
                <w:rFonts w:ascii="Times New Roman" w:hAnsi="Times New Roman" w:cs="Times New Roman"/>
                <w:b/>
              </w:rPr>
              <w:t>3</w:t>
            </w:r>
            <w:r w:rsidR="000849BF">
              <w:rPr>
                <w:rFonts w:ascii="Times New Roman" w:hAnsi="Times New Roman" w:cs="Times New Roman"/>
                <w:b/>
              </w:rPr>
              <w:t xml:space="preserve">. </w:t>
            </w:r>
            <w:r w:rsidR="000A0C03">
              <w:rPr>
                <w:rFonts w:ascii="Times New Roman" w:hAnsi="Times New Roman" w:cs="Times New Roman"/>
                <w:b/>
              </w:rPr>
              <w:t xml:space="preserve">Coho </w:t>
            </w:r>
            <w:r w:rsidR="000849BF">
              <w:rPr>
                <w:rFonts w:ascii="Times New Roman" w:hAnsi="Times New Roman" w:cs="Times New Roman"/>
                <w:b/>
              </w:rPr>
              <w:t xml:space="preserve">and </w:t>
            </w:r>
            <w:r w:rsidR="000A0C03">
              <w:rPr>
                <w:rFonts w:ascii="Times New Roman" w:hAnsi="Times New Roman" w:cs="Times New Roman"/>
                <w:b/>
              </w:rPr>
              <w:t>Chinook</w:t>
            </w:r>
            <w:r>
              <w:rPr>
                <w:rFonts w:ascii="Times New Roman" w:hAnsi="Times New Roman" w:cs="Times New Roman"/>
                <w:b/>
              </w:rPr>
              <w:t xml:space="preserve"> Methemoglobin and Hemichrome Formation by Autoxidation</w:t>
            </w:r>
          </w:p>
        </w:tc>
      </w:tr>
      <w:tr w:rsidR="00C20EFF" w14:paraId="20E634D3" w14:textId="77777777" w:rsidTr="00C20EFF">
        <w:trPr>
          <w:trHeight w:val="738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130DC762" w14:textId="77777777" w:rsidR="00C20EFF" w:rsidRDefault="00C20EFF" w:rsidP="00D97A0C">
            <w:pPr>
              <w:spacing w:line="360" w:lineRule="auto"/>
              <w:ind w:left="38"/>
              <w:rPr>
                <w:rFonts w:ascii="Times New Roman" w:hAnsi="Times New Roman" w:cs="Times New Roman"/>
              </w:rPr>
            </w:pPr>
          </w:p>
          <w:p w14:paraId="12A6C4F9" w14:textId="77777777" w:rsidR="00C20EFF" w:rsidRPr="00A34969" w:rsidRDefault="00C20EFF" w:rsidP="00D97A0C">
            <w:pPr>
              <w:spacing w:line="360" w:lineRule="auto"/>
              <w:ind w:left="38"/>
              <w:rPr>
                <w:rFonts w:ascii="Times New Roman" w:hAnsi="Times New Roman" w:cs="Times New Roman"/>
              </w:rPr>
            </w:pPr>
            <w:r w:rsidRPr="00A34969">
              <w:rPr>
                <w:rFonts w:ascii="Times New Roman" w:hAnsi="Times New Roman" w:cs="Times New Roman"/>
              </w:rPr>
              <w:t>Sample</w:t>
            </w:r>
            <w:r w:rsidR="00A34969" w:rsidRPr="002D4151">
              <w:rPr>
                <w:rFonts w:cs="Times New Roman"/>
                <w:vertAlign w:val="superscript"/>
              </w:rPr>
              <w:t>†</w:t>
            </w:r>
            <w:r w:rsidR="00A34969" w:rsidRPr="00A34969">
              <w:rPr>
                <w:rFonts w:ascii="Times New Roman" w:hAnsi="Times New Roman" w:cs="Times New Roman"/>
              </w:rPr>
              <w:t xml:space="preserve"> (n=4)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22DF2F6E" w14:textId="77777777" w:rsidR="00C20EFF" w:rsidRDefault="00C20EFF" w:rsidP="00D97A0C">
            <w:pPr>
              <w:spacing w:line="360" w:lineRule="auto"/>
              <w:ind w:left="38"/>
              <w:jc w:val="center"/>
              <w:rPr>
                <w:rFonts w:ascii="Times New Roman" w:hAnsi="Times New Roman" w:cs="Times New Roman"/>
              </w:rPr>
            </w:pPr>
          </w:p>
          <w:p w14:paraId="672B5C2C" w14:textId="21156A74" w:rsidR="00C20EFF" w:rsidRDefault="00C20EFF" w:rsidP="00D97A0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ercent Methemoglobin</w:t>
            </w:r>
          </w:p>
          <w:p w14:paraId="057BF7F1" w14:textId="77777777" w:rsidR="00A34969" w:rsidRPr="00A34969" w:rsidRDefault="00A34969" w:rsidP="00D97A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Mean ± S.D.)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FE37C37" w14:textId="77777777" w:rsidR="00C20EFF" w:rsidRDefault="00C20EFF" w:rsidP="00D97A0C">
            <w:pPr>
              <w:spacing w:line="360" w:lineRule="auto"/>
              <w:ind w:left="38"/>
              <w:jc w:val="center"/>
              <w:rPr>
                <w:rFonts w:ascii="Times New Roman" w:hAnsi="Times New Roman" w:cs="Times New Roman"/>
              </w:rPr>
            </w:pPr>
          </w:p>
          <w:p w14:paraId="55213580" w14:textId="4DA1AC99" w:rsidR="00C20EFF" w:rsidRDefault="00C20EFF" w:rsidP="00D97A0C">
            <w:pPr>
              <w:spacing w:line="360" w:lineRule="auto"/>
              <w:ind w:left="38"/>
              <w:jc w:val="center"/>
              <w:rPr>
                <w:rFonts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ercent Hemichrome</w:t>
            </w:r>
          </w:p>
          <w:p w14:paraId="760E6283" w14:textId="77777777" w:rsidR="00A34969" w:rsidRPr="00DE0283" w:rsidRDefault="00A34969" w:rsidP="00D97A0C">
            <w:pPr>
              <w:spacing w:line="360" w:lineRule="auto"/>
              <w:ind w:left="38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Mean ± S.D.)</w:t>
            </w:r>
          </w:p>
        </w:tc>
      </w:tr>
      <w:tr w:rsidR="00C20EFF" w14:paraId="28A4A62C" w14:textId="77777777" w:rsidTr="00C20EFF">
        <w:trPr>
          <w:trHeight w:val="487"/>
        </w:trPr>
        <w:tc>
          <w:tcPr>
            <w:tcW w:w="70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55899" w14:textId="5D25FF16" w:rsidR="00C20EFF" w:rsidRPr="00BB10EC" w:rsidRDefault="000A0C03" w:rsidP="00C20EFF">
            <w:pPr>
              <w:spacing w:line="480" w:lineRule="auto"/>
              <w:ind w:left="38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ho</w:t>
            </w:r>
          </w:p>
        </w:tc>
      </w:tr>
      <w:tr w:rsidR="00C20EFF" w14:paraId="219D8685" w14:textId="77777777" w:rsidTr="00C20EFF">
        <w:trPr>
          <w:trHeight w:val="4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F87AF7D" w14:textId="77777777" w:rsidR="00C20EFF" w:rsidRDefault="00C20EFF" w:rsidP="00C20EFF">
            <w:pPr>
              <w:spacing w:line="480" w:lineRule="auto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3642F85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± 0.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57FC460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± 0</w:t>
            </w:r>
          </w:p>
        </w:tc>
      </w:tr>
      <w:tr w:rsidR="00C20EFF" w14:paraId="0D6BC58E" w14:textId="77777777" w:rsidTr="00C20EFF">
        <w:trPr>
          <w:trHeight w:val="4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33E6885" w14:textId="77777777" w:rsidR="00C20EFF" w:rsidRDefault="00C20EFF" w:rsidP="00C20EFF">
            <w:pPr>
              <w:spacing w:line="480" w:lineRule="auto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7C3C85BD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± 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38E3922E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± 0.1</w:t>
            </w:r>
          </w:p>
        </w:tc>
      </w:tr>
      <w:tr w:rsidR="00C20EFF" w14:paraId="7A04FDEB" w14:textId="77777777" w:rsidTr="00C20EFF">
        <w:trPr>
          <w:trHeight w:val="4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A86A010" w14:textId="77777777" w:rsidR="00C20EFF" w:rsidRDefault="00C20EFF" w:rsidP="00C20EFF">
            <w:pPr>
              <w:spacing w:line="480" w:lineRule="auto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9B790F5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± 0.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3240C652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± 0.1</w:t>
            </w:r>
          </w:p>
        </w:tc>
      </w:tr>
      <w:tr w:rsidR="00C20EFF" w14:paraId="0438A1FD" w14:textId="77777777" w:rsidTr="00C20EFF">
        <w:trPr>
          <w:trHeight w:val="4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C8E212D" w14:textId="77777777" w:rsidR="00C20EFF" w:rsidRDefault="00C20EFF" w:rsidP="00C20EFF">
            <w:pPr>
              <w:spacing w:line="480" w:lineRule="auto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639B781D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± 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E5BD649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± 0.1</w:t>
            </w:r>
          </w:p>
        </w:tc>
      </w:tr>
      <w:tr w:rsidR="00C20EFF" w14:paraId="3D98FFB7" w14:textId="77777777" w:rsidTr="00C20EFF">
        <w:trPr>
          <w:trHeight w:val="487"/>
        </w:trPr>
        <w:tc>
          <w:tcPr>
            <w:tcW w:w="70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AB16DE" w14:textId="4B632E37" w:rsidR="00C20EFF" w:rsidRPr="00BB10EC" w:rsidRDefault="000A0C03" w:rsidP="00C20EFF">
            <w:pPr>
              <w:spacing w:line="480" w:lineRule="auto"/>
              <w:ind w:left="38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inook</w:t>
            </w:r>
            <w:bookmarkStart w:id="0" w:name="_GoBack"/>
            <w:bookmarkEnd w:id="0"/>
          </w:p>
        </w:tc>
      </w:tr>
      <w:tr w:rsidR="00C20EFF" w14:paraId="19A7CE0F" w14:textId="77777777" w:rsidTr="00C20EFF">
        <w:trPr>
          <w:trHeight w:val="4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196EABF" w14:textId="77777777" w:rsidR="00C20EFF" w:rsidRDefault="00C20EFF" w:rsidP="00C20EFF">
            <w:pPr>
              <w:spacing w:line="480" w:lineRule="auto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05B85E02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± 0.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0CFB242F" w14:textId="77777777" w:rsidR="00C20EFF" w:rsidRDefault="006B2735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 w:rsidR="00C20EFF">
              <w:rPr>
                <w:rFonts w:ascii="Times New Roman" w:hAnsi="Times New Roman" w:cs="Times New Roman"/>
              </w:rPr>
              <w:t xml:space="preserve"> ± 0.07</w:t>
            </w:r>
          </w:p>
        </w:tc>
      </w:tr>
      <w:tr w:rsidR="00C20EFF" w14:paraId="5A7B74AC" w14:textId="77777777" w:rsidTr="00C20EFF">
        <w:trPr>
          <w:trHeight w:val="4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598C4A7" w14:textId="77777777" w:rsidR="00C20EFF" w:rsidRDefault="00C20EFF" w:rsidP="00C20EFF">
            <w:pPr>
              <w:spacing w:line="480" w:lineRule="auto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60BD2524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± 0.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346B430" w14:textId="77777777" w:rsidR="00C20EFF" w:rsidRDefault="006B2735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C20EFF">
              <w:rPr>
                <w:rFonts w:ascii="Times New Roman" w:hAnsi="Times New Roman" w:cs="Times New Roman"/>
              </w:rPr>
              <w:t xml:space="preserve"> ± 0.01</w:t>
            </w:r>
          </w:p>
        </w:tc>
      </w:tr>
      <w:tr w:rsidR="00C20EFF" w14:paraId="3A7C4B3B" w14:textId="77777777" w:rsidTr="00C20EFF">
        <w:trPr>
          <w:trHeight w:val="5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D37BF27" w14:textId="77777777" w:rsidR="00C20EFF" w:rsidRDefault="00C20EFF" w:rsidP="00C20EFF">
            <w:pPr>
              <w:spacing w:line="480" w:lineRule="auto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6EAD1EBF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± 1.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02816E97" w14:textId="77777777" w:rsidR="00C20EFF" w:rsidRDefault="006B2735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  <w:r w:rsidR="00C20EFF">
              <w:rPr>
                <w:rFonts w:ascii="Times New Roman" w:hAnsi="Times New Roman" w:cs="Times New Roman"/>
              </w:rPr>
              <w:t xml:space="preserve"> ± 0.04</w:t>
            </w:r>
          </w:p>
        </w:tc>
      </w:tr>
      <w:tr w:rsidR="00C20EFF" w14:paraId="5CD045F4" w14:textId="77777777" w:rsidTr="00C20EFF">
        <w:trPr>
          <w:trHeight w:val="5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EEF00" w14:textId="77777777" w:rsidR="00C20EFF" w:rsidRDefault="00C20EFF" w:rsidP="00C20EFF">
            <w:pPr>
              <w:spacing w:line="480" w:lineRule="auto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3B84D" w14:textId="77777777" w:rsidR="00C20EFF" w:rsidRDefault="00C20EFF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± 0.4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251FD" w14:textId="77777777" w:rsidR="00C20EFF" w:rsidRDefault="006B2735" w:rsidP="00C20EFF">
            <w:pPr>
              <w:spacing w:line="480" w:lineRule="auto"/>
              <w:ind w:left="3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  <w:r w:rsidR="00C20EFF">
              <w:rPr>
                <w:rFonts w:ascii="Times New Roman" w:hAnsi="Times New Roman" w:cs="Times New Roman"/>
              </w:rPr>
              <w:t xml:space="preserve"> ± 0.03</w:t>
            </w:r>
          </w:p>
        </w:tc>
      </w:tr>
      <w:tr w:rsidR="00C20EFF" w14:paraId="7C7DAC83" w14:textId="77777777" w:rsidTr="00C20EFF">
        <w:trPr>
          <w:trHeight w:val="417"/>
        </w:trPr>
        <w:tc>
          <w:tcPr>
            <w:tcW w:w="70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882F9" w14:textId="476DB5F1" w:rsidR="00C20EFF" w:rsidRPr="00FD2430" w:rsidRDefault="00C20EFF" w:rsidP="00FD2430">
            <w:pPr>
              <w:spacing w:line="360" w:lineRule="auto"/>
              <w:ind w:left="38"/>
              <w:rPr>
                <w:rFonts w:ascii="Times New Roman" w:hAnsi="Times New Roman" w:cs="Times New Roman"/>
              </w:rPr>
            </w:pPr>
            <w:r w:rsidRPr="00FD2430">
              <w:rPr>
                <w:rFonts w:ascii="Times New Roman" w:hAnsi="Times New Roman" w:cs="Times New Roman"/>
                <w:vertAlign w:val="superscript"/>
              </w:rPr>
              <w:t>†</w:t>
            </w:r>
            <w:r w:rsidR="00A34969" w:rsidRPr="00FD2430">
              <w:rPr>
                <w:rFonts w:ascii="Times New Roman" w:hAnsi="Times New Roman" w:cs="Times New Roman"/>
              </w:rPr>
              <w:t xml:space="preserve"> Individual samples</w:t>
            </w:r>
            <w:r w:rsidRPr="00FD2430">
              <w:rPr>
                <w:rFonts w:ascii="Times New Roman" w:hAnsi="Times New Roman" w:cs="Times New Roman"/>
              </w:rPr>
              <w:t xml:space="preserve"> prepared in duplicate. </w:t>
            </w:r>
            <w:r w:rsidR="000A0C03">
              <w:rPr>
                <w:rFonts w:ascii="Times New Roman" w:hAnsi="Times New Roman" w:cs="Times New Roman"/>
              </w:rPr>
              <w:t>Coho</w:t>
            </w:r>
            <w:r w:rsidRPr="00FD2430">
              <w:rPr>
                <w:rFonts w:ascii="Times New Roman" w:hAnsi="Times New Roman" w:cs="Times New Roman"/>
              </w:rPr>
              <w:t xml:space="preserve"> and </w:t>
            </w:r>
            <w:r w:rsidR="000A0C03">
              <w:rPr>
                <w:rFonts w:ascii="Times New Roman" w:hAnsi="Times New Roman" w:cs="Times New Roman"/>
              </w:rPr>
              <w:t>Chinook</w:t>
            </w:r>
            <w:r w:rsidRPr="00FD2430">
              <w:rPr>
                <w:rFonts w:ascii="Times New Roman" w:hAnsi="Times New Roman" w:cs="Times New Roman"/>
              </w:rPr>
              <w:t xml:space="preserve"> sampled from Quilcene (Quilcene, WA) and George Adams (Shelton, WA) fish hatcheries, respectively.</w:t>
            </w:r>
          </w:p>
          <w:p w14:paraId="7065626C" w14:textId="77777777" w:rsidR="00C20EFF" w:rsidRPr="00DE0283" w:rsidRDefault="00C20EFF" w:rsidP="00C20EFF">
            <w:pPr>
              <w:ind w:left="38"/>
              <w:rPr>
                <w:rFonts w:ascii="Times New Roman" w:hAnsi="Times New Roman" w:cs="Times New Roman"/>
              </w:rPr>
            </w:pPr>
          </w:p>
        </w:tc>
      </w:tr>
    </w:tbl>
    <w:p w14:paraId="7C50115A" w14:textId="77777777" w:rsidR="00A628D1" w:rsidRDefault="00A628D1"/>
    <w:sectPr w:rsidR="00A628D1" w:rsidSect="00FE5438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pgNumType w:start="4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9E204B" w14:textId="77777777" w:rsidR="009A1FAA" w:rsidRDefault="009A1FAA" w:rsidP="009A1FAA">
      <w:r>
        <w:separator/>
      </w:r>
    </w:p>
  </w:endnote>
  <w:endnote w:type="continuationSeparator" w:id="0">
    <w:p w14:paraId="59D98D7B" w14:textId="77777777" w:rsidR="009A1FAA" w:rsidRDefault="009A1FAA" w:rsidP="009A1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75B7B1" w14:textId="77777777" w:rsidR="00FE5438" w:rsidRDefault="00FE5438" w:rsidP="00BF1F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7D8575" w14:textId="77777777" w:rsidR="00FE5438" w:rsidRDefault="00FE5438" w:rsidP="00FE543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68A814" w14:textId="77777777" w:rsidR="00FE5438" w:rsidRDefault="00FE5438" w:rsidP="00BF1F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3273">
      <w:rPr>
        <w:rStyle w:val="PageNumber"/>
        <w:noProof/>
      </w:rPr>
      <w:t>40</w:t>
    </w:r>
    <w:r>
      <w:rPr>
        <w:rStyle w:val="PageNumber"/>
      </w:rPr>
      <w:fldChar w:fldCharType="end"/>
    </w:r>
  </w:p>
  <w:p w14:paraId="4B4252A0" w14:textId="77777777" w:rsidR="00FE5438" w:rsidRDefault="00FE5438" w:rsidP="00FE54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25176" w14:textId="77777777" w:rsidR="009A1FAA" w:rsidRDefault="009A1FAA" w:rsidP="009A1FAA">
      <w:r>
        <w:separator/>
      </w:r>
    </w:p>
  </w:footnote>
  <w:footnote w:type="continuationSeparator" w:id="0">
    <w:p w14:paraId="57FC4820" w14:textId="77777777" w:rsidR="009A1FAA" w:rsidRDefault="009A1FAA" w:rsidP="009A1FA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0DE166" w14:textId="77777777" w:rsidR="009A1FAA" w:rsidRDefault="00F93273">
    <w:pPr>
      <w:pStyle w:val="Header"/>
    </w:pPr>
    <w:sdt>
      <w:sdtPr>
        <w:id w:val="171999623"/>
        <w:placeholder>
          <w:docPart w:val="D3C92378680D22418554A1C68077F0A4"/>
        </w:placeholder>
        <w:temporary/>
        <w:showingPlcHdr/>
      </w:sdtPr>
      <w:sdtEndPr/>
      <w:sdtContent>
        <w:r w:rsidR="009A1FAA">
          <w:t>[Type text]</w:t>
        </w:r>
      </w:sdtContent>
    </w:sdt>
    <w:r w:rsidR="009A1FAA">
      <w:ptab w:relativeTo="margin" w:alignment="center" w:leader="none"/>
    </w:r>
    <w:sdt>
      <w:sdtPr>
        <w:id w:val="171999624"/>
        <w:placeholder>
          <w:docPart w:val="D27E7EC804172444904FEE7CB4CCDB66"/>
        </w:placeholder>
        <w:temporary/>
        <w:showingPlcHdr/>
      </w:sdtPr>
      <w:sdtEndPr/>
      <w:sdtContent>
        <w:r w:rsidR="009A1FAA">
          <w:t>[Type text]</w:t>
        </w:r>
      </w:sdtContent>
    </w:sdt>
    <w:r w:rsidR="009A1FAA">
      <w:ptab w:relativeTo="margin" w:alignment="right" w:leader="none"/>
    </w:r>
    <w:sdt>
      <w:sdtPr>
        <w:id w:val="171999625"/>
        <w:placeholder>
          <w:docPart w:val="F7397A1DC5CDAA41952321DCB8E3C15B"/>
        </w:placeholder>
        <w:temporary/>
        <w:showingPlcHdr/>
      </w:sdtPr>
      <w:sdtEndPr/>
      <w:sdtContent>
        <w:r w:rsidR="009A1FAA">
          <w:t>[Type text]</w:t>
        </w:r>
      </w:sdtContent>
    </w:sdt>
  </w:p>
  <w:p w14:paraId="765040C3" w14:textId="77777777" w:rsidR="009A1FAA" w:rsidRDefault="009A1FA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7E706" w14:textId="7F6AB1FF" w:rsidR="009A1FAA" w:rsidRDefault="009A1FAA">
    <w:pPr>
      <w:pStyle w:val="Header"/>
    </w:pPr>
    <w:r>
      <w:t>MULTI-COMPONENT ANALYSIS IN UNSTABLE FISH H</w:t>
    </w:r>
    <w:r w:rsidR="00F00C53">
      <w:t>A</w:t>
    </w:r>
    <w:r>
      <w:t>EMOGLOBIN</w:t>
    </w:r>
    <w:r>
      <w:ptab w:relativeTo="margin" w:alignment="center" w:leader="none"/>
    </w:r>
    <w:r>
      <w:ptab w:relativeTo="margin" w:alignment="right" w:leader="none"/>
    </w:r>
  </w:p>
  <w:p w14:paraId="2131B75A" w14:textId="77777777" w:rsidR="009A1FAA" w:rsidRDefault="009A1F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EFF"/>
    <w:rsid w:val="00022C6A"/>
    <w:rsid w:val="000849BF"/>
    <w:rsid w:val="000A0C03"/>
    <w:rsid w:val="006B2735"/>
    <w:rsid w:val="009A1FAA"/>
    <w:rsid w:val="00A34969"/>
    <w:rsid w:val="00A628D1"/>
    <w:rsid w:val="00C20EFF"/>
    <w:rsid w:val="00D97A0C"/>
    <w:rsid w:val="00DB7704"/>
    <w:rsid w:val="00F00C53"/>
    <w:rsid w:val="00F93273"/>
    <w:rsid w:val="00FD2430"/>
    <w:rsid w:val="00FE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8A06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E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1F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FAA"/>
  </w:style>
  <w:style w:type="paragraph" w:styleId="Footer">
    <w:name w:val="footer"/>
    <w:basedOn w:val="Normal"/>
    <w:link w:val="FooterChar"/>
    <w:uiPriority w:val="99"/>
    <w:unhideWhenUsed/>
    <w:rsid w:val="009A1F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FAA"/>
  </w:style>
  <w:style w:type="character" w:styleId="PageNumber">
    <w:name w:val="page number"/>
    <w:basedOn w:val="DefaultParagraphFont"/>
    <w:uiPriority w:val="99"/>
    <w:semiHidden/>
    <w:unhideWhenUsed/>
    <w:rsid w:val="00FE543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E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1F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FAA"/>
  </w:style>
  <w:style w:type="paragraph" w:styleId="Footer">
    <w:name w:val="footer"/>
    <w:basedOn w:val="Normal"/>
    <w:link w:val="FooterChar"/>
    <w:uiPriority w:val="99"/>
    <w:unhideWhenUsed/>
    <w:rsid w:val="009A1F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FAA"/>
  </w:style>
  <w:style w:type="character" w:styleId="PageNumber">
    <w:name w:val="page number"/>
    <w:basedOn w:val="DefaultParagraphFont"/>
    <w:uiPriority w:val="99"/>
    <w:semiHidden/>
    <w:unhideWhenUsed/>
    <w:rsid w:val="00FE5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3C92378680D22418554A1C68077F0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30D9DF-8AC5-CF4C-AE6B-2B2E168A5592}"/>
      </w:docPartPr>
      <w:docPartBody>
        <w:p w14:paraId="60AF118B" w14:textId="3A4B6B73" w:rsidR="00AB4316" w:rsidRDefault="005A2FBE" w:rsidP="005A2FBE">
          <w:pPr>
            <w:pStyle w:val="D3C92378680D22418554A1C68077F0A4"/>
          </w:pPr>
          <w:r>
            <w:t>[Type text]</w:t>
          </w:r>
        </w:p>
      </w:docPartBody>
    </w:docPart>
    <w:docPart>
      <w:docPartPr>
        <w:name w:val="D27E7EC804172444904FEE7CB4CCDB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8114B2-D144-9A40-8E03-38232CE7B7B5}"/>
      </w:docPartPr>
      <w:docPartBody>
        <w:p w14:paraId="59BE8451" w14:textId="593EAB54" w:rsidR="00AB4316" w:rsidRDefault="005A2FBE" w:rsidP="005A2FBE">
          <w:pPr>
            <w:pStyle w:val="D27E7EC804172444904FEE7CB4CCDB66"/>
          </w:pPr>
          <w:r>
            <w:t>[Type text]</w:t>
          </w:r>
        </w:p>
      </w:docPartBody>
    </w:docPart>
    <w:docPart>
      <w:docPartPr>
        <w:name w:val="F7397A1DC5CDAA41952321DCB8E3C1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3F8796-8487-2C44-971D-92114CF53ACC}"/>
      </w:docPartPr>
      <w:docPartBody>
        <w:p w14:paraId="2A2BF684" w14:textId="758CE8AE" w:rsidR="00AB4316" w:rsidRDefault="005A2FBE" w:rsidP="005A2FBE">
          <w:pPr>
            <w:pStyle w:val="F7397A1DC5CDAA41952321DCB8E3C15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FBE"/>
    <w:rsid w:val="005A2FBE"/>
    <w:rsid w:val="00AB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3C92378680D22418554A1C68077F0A4">
    <w:name w:val="D3C92378680D22418554A1C68077F0A4"/>
    <w:rsid w:val="005A2FBE"/>
  </w:style>
  <w:style w:type="paragraph" w:customStyle="1" w:styleId="D27E7EC804172444904FEE7CB4CCDB66">
    <w:name w:val="D27E7EC804172444904FEE7CB4CCDB66"/>
    <w:rsid w:val="005A2FBE"/>
  </w:style>
  <w:style w:type="paragraph" w:customStyle="1" w:styleId="F7397A1DC5CDAA41952321DCB8E3C15B">
    <w:name w:val="F7397A1DC5CDAA41952321DCB8E3C15B"/>
    <w:rsid w:val="005A2FBE"/>
  </w:style>
  <w:style w:type="paragraph" w:customStyle="1" w:styleId="2CC1FC72D53D5F4C90AF509C163779E2">
    <w:name w:val="2CC1FC72D53D5F4C90AF509C163779E2"/>
    <w:rsid w:val="005A2FBE"/>
  </w:style>
  <w:style w:type="paragraph" w:customStyle="1" w:styleId="F4142AFC835CB045A94E4C9CC964B117">
    <w:name w:val="F4142AFC835CB045A94E4C9CC964B117"/>
    <w:rsid w:val="005A2FBE"/>
  </w:style>
  <w:style w:type="paragraph" w:customStyle="1" w:styleId="C4D14FE447EE12438967545785DA9478">
    <w:name w:val="C4D14FE447EE12438967545785DA9478"/>
    <w:rsid w:val="005A2FBE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3C92378680D22418554A1C68077F0A4">
    <w:name w:val="D3C92378680D22418554A1C68077F0A4"/>
    <w:rsid w:val="005A2FBE"/>
  </w:style>
  <w:style w:type="paragraph" w:customStyle="1" w:styleId="D27E7EC804172444904FEE7CB4CCDB66">
    <w:name w:val="D27E7EC804172444904FEE7CB4CCDB66"/>
    <w:rsid w:val="005A2FBE"/>
  </w:style>
  <w:style w:type="paragraph" w:customStyle="1" w:styleId="F7397A1DC5CDAA41952321DCB8E3C15B">
    <w:name w:val="F7397A1DC5CDAA41952321DCB8E3C15B"/>
    <w:rsid w:val="005A2FBE"/>
  </w:style>
  <w:style w:type="paragraph" w:customStyle="1" w:styleId="2CC1FC72D53D5F4C90AF509C163779E2">
    <w:name w:val="2CC1FC72D53D5F4C90AF509C163779E2"/>
    <w:rsid w:val="005A2FBE"/>
  </w:style>
  <w:style w:type="paragraph" w:customStyle="1" w:styleId="F4142AFC835CB045A94E4C9CC964B117">
    <w:name w:val="F4142AFC835CB045A94E4C9CC964B117"/>
    <w:rsid w:val="005A2FBE"/>
  </w:style>
  <w:style w:type="paragraph" w:customStyle="1" w:styleId="C4D14FE447EE12438967545785DA9478">
    <w:name w:val="C4D14FE447EE12438967545785DA9478"/>
    <w:rsid w:val="005A2FB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4BC175-1C51-6E41-B865-E10D10B1A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lair</dc:creator>
  <cp:keywords/>
  <dc:description/>
  <cp:lastModifiedBy>Stephanie Blair</cp:lastModifiedBy>
  <cp:revision>2</cp:revision>
  <dcterms:created xsi:type="dcterms:W3CDTF">2019-12-20T22:08:00Z</dcterms:created>
  <dcterms:modified xsi:type="dcterms:W3CDTF">2019-12-20T22:08:00Z</dcterms:modified>
</cp:coreProperties>
</file>